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5BEB" w14:textId="4036B230" w:rsidR="000F0927" w:rsidRPr="00AE5EC1" w:rsidRDefault="003721CD" w:rsidP="00523C62">
      <w:pPr>
        <w:pStyle w:val="a7"/>
        <w:keepNext/>
        <w:jc w:val="left"/>
        <w:rPr>
          <w:rFonts w:ascii="Times New Roman" w:hAnsi="Times New Roman"/>
          <w:sz w:val="24"/>
          <w:szCs w:val="24"/>
        </w:rPr>
      </w:pPr>
      <w:r w:rsidRPr="003721CD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F0927">
        <w:rPr>
          <w:rFonts w:ascii="Times New Roman" w:hAnsi="Times New Roman"/>
          <w:b/>
          <w:sz w:val="24"/>
          <w:szCs w:val="24"/>
        </w:rPr>
        <w:t>Table</w:t>
      </w:r>
      <w:r w:rsidR="000F0927" w:rsidRPr="005E30C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0F0927" w:rsidRPr="005E30C3">
        <w:rPr>
          <w:rFonts w:ascii="Times New Roman" w:hAnsi="Times New Roman"/>
          <w:b/>
          <w:sz w:val="24"/>
          <w:szCs w:val="24"/>
        </w:rPr>
        <w:t>1</w:t>
      </w:r>
      <w:r w:rsidR="000F0927">
        <w:rPr>
          <w:rFonts w:ascii="Times New Roman" w:hAnsi="Times New Roman"/>
          <w:b/>
          <w:sz w:val="24"/>
          <w:szCs w:val="24"/>
        </w:rPr>
        <w:t xml:space="preserve"> </w:t>
      </w:r>
      <w:r w:rsidR="000F0927" w:rsidRPr="00AE5EC1">
        <w:rPr>
          <w:rFonts w:ascii="Times New Roman" w:hAnsi="Times New Roman"/>
          <w:b/>
          <w:sz w:val="24"/>
          <w:szCs w:val="24"/>
        </w:rPr>
        <w:t xml:space="preserve">Clinical </w:t>
      </w:r>
      <w:r w:rsidR="000F0927">
        <w:rPr>
          <w:rFonts w:ascii="Times New Roman" w:hAnsi="Times New Roman"/>
          <w:b/>
          <w:sz w:val="24"/>
          <w:szCs w:val="24"/>
        </w:rPr>
        <w:t>features</w:t>
      </w:r>
      <w:r w:rsidR="000F0927" w:rsidRPr="00AE5EC1">
        <w:rPr>
          <w:rFonts w:ascii="Times New Roman" w:hAnsi="Times New Roman"/>
          <w:b/>
          <w:sz w:val="24"/>
          <w:szCs w:val="24"/>
        </w:rPr>
        <w:t xml:space="preserve"> of patients</w:t>
      </w:r>
      <w:r w:rsidR="000F0927">
        <w:rPr>
          <w:rFonts w:ascii="Times New Roman" w:hAnsi="Times New Roman"/>
          <w:b/>
          <w:sz w:val="24"/>
          <w:szCs w:val="24"/>
        </w:rPr>
        <w:t xml:space="preserve"> </w:t>
      </w:r>
      <w:r w:rsidR="000F0927">
        <w:rPr>
          <w:rFonts w:ascii="Times New Roman" w:hAnsi="Times New Roman" w:hint="eastAsia"/>
          <w:b/>
          <w:sz w:val="24"/>
          <w:szCs w:val="24"/>
        </w:rPr>
        <w:t>with</w:t>
      </w:r>
      <w:r w:rsidR="000F0927">
        <w:rPr>
          <w:rFonts w:ascii="Times New Roman" w:hAnsi="Times New Roman"/>
          <w:b/>
          <w:sz w:val="24"/>
          <w:szCs w:val="24"/>
        </w:rPr>
        <w:t xml:space="preserve"> HN</w:t>
      </w:r>
      <w:r w:rsidR="00841B42">
        <w:rPr>
          <w:rFonts w:ascii="Times New Roman" w:hAnsi="Times New Roman"/>
          <w:b/>
          <w:sz w:val="24"/>
          <w:szCs w:val="24"/>
        </w:rPr>
        <w:t>S</w:t>
      </w:r>
      <w:r w:rsidR="000F0927" w:rsidRPr="00AE5EC1">
        <w:rPr>
          <w:rFonts w:ascii="Times New Roman" w:hAnsi="Times New Roman"/>
          <w:b/>
          <w:sz w:val="24"/>
          <w:szCs w:val="24"/>
        </w:rPr>
        <w:t>C</w:t>
      </w:r>
    </w:p>
    <w:tbl>
      <w:tblPr>
        <w:tblpPr w:leftFromText="180" w:rightFromText="180" w:vertAnchor="text" w:horzAnchor="margin" w:tblpXSpec="center" w:tblpY="117"/>
        <w:tblW w:w="486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7"/>
        <w:gridCol w:w="2411"/>
        <w:gridCol w:w="993"/>
        <w:gridCol w:w="2834"/>
      </w:tblGrid>
      <w:tr w:rsidR="00776111" w:rsidRPr="00AE5EC1" w14:paraId="6E69E4F2" w14:textId="77777777" w:rsidTr="008B66C4">
        <w:trPr>
          <w:trHeight w:val="57"/>
        </w:trPr>
        <w:tc>
          <w:tcPr>
            <w:tcW w:w="1137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2522A07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Parameters</w:t>
            </w:r>
          </w:p>
        </w:tc>
        <w:tc>
          <w:tcPr>
            <w:tcW w:w="3863" w:type="pct"/>
            <w:gridSpan w:val="3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</w:tcPr>
          <w:p w14:paraId="0003FBEA" w14:textId="2E66FB92" w:rsidR="00776111" w:rsidRPr="00AE5EC1" w:rsidRDefault="00776111" w:rsidP="004E1882">
            <w:pPr>
              <w:spacing w:line="276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Number of Cases</w:t>
            </w:r>
          </w:p>
        </w:tc>
      </w:tr>
      <w:tr w:rsidR="00776111" w:rsidRPr="00AE5EC1" w14:paraId="0D1B558D" w14:textId="77777777" w:rsidTr="008B66C4">
        <w:trPr>
          <w:trHeight w:val="57"/>
        </w:trPr>
        <w:tc>
          <w:tcPr>
            <w:tcW w:w="1137" w:type="pct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811737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</w:p>
        </w:tc>
        <w:tc>
          <w:tcPr>
            <w:tcW w:w="1493" w:type="pc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648A32" w14:textId="5503BB5A" w:rsidR="00776111" w:rsidRPr="00AE5EC1" w:rsidRDefault="00776111" w:rsidP="004E1882">
            <w:pPr>
              <w:widowControl/>
              <w:spacing w:line="276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7A4FD9">
              <w:rPr>
                <w:b/>
                <w:color w:val="000000"/>
                <w:sz w:val="20"/>
                <w:szCs w:val="24"/>
              </w:rPr>
              <w:t>TCGA</w:t>
            </w:r>
            <w:r>
              <w:rPr>
                <w:b/>
                <w:color w:val="000000"/>
                <w:sz w:val="20"/>
                <w:szCs w:val="24"/>
              </w:rPr>
              <w:t>-</w:t>
            </w:r>
            <w:r w:rsidRPr="007A4FD9">
              <w:rPr>
                <w:b/>
                <w:color w:val="000000"/>
                <w:sz w:val="20"/>
                <w:szCs w:val="24"/>
              </w:rPr>
              <w:t>1</w:t>
            </w:r>
            <w:r w:rsidRPr="001A4838">
              <w:rPr>
                <w:b/>
                <w:color w:val="000000"/>
                <w:sz w:val="20"/>
                <w:szCs w:val="24"/>
                <w:vertAlign w:val="superscript"/>
              </w:rPr>
              <w:t>st</w:t>
            </w:r>
          </w:p>
        </w:tc>
        <w:tc>
          <w:tcPr>
            <w:tcW w:w="615" w:type="pc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A168BB0" w14:textId="0B374B9B" w:rsidR="00776111" w:rsidRPr="00AE5EC1" w:rsidRDefault="00776111" w:rsidP="004E1882">
            <w:pPr>
              <w:widowControl/>
              <w:spacing w:line="276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395FBA">
              <w:rPr>
                <w:b/>
                <w:color w:val="000000"/>
                <w:sz w:val="20"/>
                <w:szCs w:val="24"/>
              </w:rPr>
              <w:t>TCGA</w:t>
            </w:r>
            <w:r>
              <w:rPr>
                <w:b/>
                <w:color w:val="000000"/>
                <w:sz w:val="20"/>
                <w:szCs w:val="24"/>
              </w:rPr>
              <w:t>-</w:t>
            </w:r>
            <w:r w:rsidRPr="00395FBA">
              <w:rPr>
                <w:b/>
                <w:color w:val="000000"/>
                <w:sz w:val="20"/>
                <w:szCs w:val="24"/>
              </w:rPr>
              <w:t>2</w:t>
            </w:r>
            <w:r w:rsidR="00707FEE" w:rsidRPr="001A4838">
              <w:rPr>
                <w:b/>
                <w:color w:val="000000"/>
                <w:sz w:val="20"/>
                <w:szCs w:val="24"/>
                <w:vertAlign w:val="superscript"/>
              </w:rPr>
              <w:t>nd</w:t>
            </w:r>
            <w:r w:rsidR="001A4838">
              <w:rPr>
                <w:b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1754" w:type="pc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DF9AB83" w14:textId="77777777" w:rsidR="00776111" w:rsidRDefault="00776111" w:rsidP="004E1882">
            <w:pPr>
              <w:widowControl/>
              <w:spacing w:line="276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7A4FD9">
              <w:rPr>
                <w:b/>
                <w:color w:val="000000"/>
                <w:sz w:val="20"/>
                <w:szCs w:val="24"/>
              </w:rPr>
              <w:t>GSE65858</w:t>
            </w:r>
          </w:p>
        </w:tc>
      </w:tr>
      <w:tr w:rsidR="00776111" w:rsidRPr="00AE5EC1" w14:paraId="48550FB8" w14:textId="77777777" w:rsidTr="008B66C4">
        <w:trPr>
          <w:trHeight w:val="57"/>
        </w:trPr>
        <w:tc>
          <w:tcPr>
            <w:tcW w:w="1137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CADBB77" w14:textId="77777777" w:rsidR="00776111" w:rsidRPr="001B7435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Gender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FFDBBBD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4183713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0059F94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2A010AD9" w14:textId="77777777" w:rsidTr="008B66C4">
        <w:trPr>
          <w:trHeight w:val="70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248D9FF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Male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DFAF14" w14:textId="1BA9F555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91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4C68E4" w14:textId="29141521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75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560960C" w14:textId="75AFD30C" w:rsidR="00776111" w:rsidRPr="00776111" w:rsidRDefault="00776111" w:rsidP="004E1882">
            <w:pPr>
              <w:widowControl/>
              <w:spacing w:line="276" w:lineRule="auto"/>
              <w:jc w:val="center"/>
              <w:rPr>
                <w:b/>
                <w:color w:val="000000"/>
                <w:sz w:val="20"/>
                <w:szCs w:val="24"/>
              </w:rPr>
            </w:pPr>
            <w:r w:rsidRPr="00776111">
              <w:rPr>
                <w:rFonts w:hint="eastAsia"/>
                <w:b/>
                <w:color w:val="000000"/>
                <w:sz w:val="20"/>
                <w:szCs w:val="24"/>
              </w:rPr>
              <w:t>2</w:t>
            </w:r>
            <w:r w:rsidRPr="00776111">
              <w:rPr>
                <w:b/>
                <w:color w:val="000000"/>
                <w:sz w:val="20"/>
                <w:szCs w:val="24"/>
              </w:rPr>
              <w:t>23</w:t>
            </w:r>
          </w:p>
        </w:tc>
      </w:tr>
      <w:tr w:rsidR="00776111" w:rsidRPr="00AE5EC1" w14:paraId="3266D0C5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509E76D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FFE3BD" w14:textId="5C30955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5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ED0AAC4" w14:textId="5019E015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06340AA2" w14:textId="44FFE8AA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76111" w:rsidRPr="00AE5EC1" w14:paraId="74677812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63E4FE" w14:textId="77777777" w:rsidR="00776111" w:rsidRPr="001B7435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proofErr w:type="gramStart"/>
            <w:r>
              <w:rPr>
                <w:b/>
                <w:color w:val="000000"/>
                <w:sz w:val="20"/>
                <w:szCs w:val="24"/>
              </w:rPr>
              <w:t>Age(</w:t>
            </w:r>
            <w:proofErr w:type="gramEnd"/>
            <w:r>
              <w:rPr>
                <w:b/>
                <w:color w:val="000000"/>
                <w:sz w:val="20"/>
                <w:szCs w:val="24"/>
              </w:rPr>
              <w:t>Years)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54AC6D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67CEBB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34729C99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657969BF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763457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≤</w:t>
            </w: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C2B35E" w14:textId="6B02C5CD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27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567D4BE" w14:textId="3502C009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7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B5974AF" w14:textId="72E70B03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53</w:t>
            </w:r>
          </w:p>
        </w:tc>
      </w:tr>
      <w:tr w:rsidR="00776111" w:rsidRPr="00AE5EC1" w14:paraId="3A6F6E47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DAB081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&gt;</w:t>
            </w:r>
            <w:r>
              <w:rPr>
                <w:rFonts w:hint="eastAsia"/>
                <w:color w:val="000000"/>
                <w:sz w:val="20"/>
                <w:szCs w:val="24"/>
              </w:rPr>
              <w:t>6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B24930" w14:textId="10559CED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22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AE87E2" w14:textId="759473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3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D9FD3F3" w14:textId="72EED41A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7</w:t>
            </w:r>
          </w:p>
        </w:tc>
      </w:tr>
      <w:tr w:rsidR="00776111" w:rsidRPr="00AE5EC1" w14:paraId="2B287A19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E67055" w14:textId="77777777" w:rsidR="00776111" w:rsidRPr="001B7435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 T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706537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E7BDE1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156C44D8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22E0C4A4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887AA6" w14:textId="11E99BE3" w:rsidR="00776111" w:rsidRPr="00AB5B41" w:rsidRDefault="00776111" w:rsidP="004E1882">
            <w:pPr>
              <w:widowControl/>
              <w:spacing w:line="276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AB5B41">
              <w:rPr>
                <w:rFonts w:hint="eastAsia"/>
                <w:bCs/>
                <w:color w:val="000000"/>
                <w:sz w:val="20"/>
                <w:szCs w:val="24"/>
              </w:rPr>
              <w:t>T</w:t>
            </w:r>
            <w:r w:rsidRPr="00AB5B41">
              <w:rPr>
                <w:bCs/>
                <w:color w:val="000000"/>
                <w:sz w:val="20"/>
                <w:szCs w:val="24"/>
              </w:rPr>
              <w:t>0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D634E8" w14:textId="39550CFA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B872C4" w14:textId="1A381DD5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33176B72" w14:textId="5A60B07C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14:paraId="1C7FFBB2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E0EC6B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1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DAAED2" w14:textId="320FEDAF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7181FC" w14:textId="4106C5F4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76947643" w14:textId="4B6B523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</w:tr>
      <w:tr w:rsidR="00776111" w14:paraId="02CF4001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E79C40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62331D" w14:textId="28E28CF3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4FE714" w14:textId="5B3CE798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7260DABB" w14:textId="51D9EFBB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8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</w:tr>
      <w:tr w:rsidR="00776111" w14:paraId="6CFF93AC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D70F1F" w14:textId="77777777" w:rsidR="00776111" w:rsidRPr="00F56864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C6C1146" w14:textId="1748BEBE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DF8252" w14:textId="3662092B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61976019" w14:textId="040C2ED9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</w:tr>
      <w:tr w:rsidR="00776111" w:rsidRPr="00AE5EC1" w14:paraId="3BCFF587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D12E70" w14:textId="77777777" w:rsidR="00776111" w:rsidRPr="00F56864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EF4965" w14:textId="55F173C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DF5ED7" w14:textId="75804AE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6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6C462BF4" w14:textId="2E61DE1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76111" w:rsidRPr="00AE5EC1" w14:paraId="42A40447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0B02A0" w14:textId="77777777" w:rsidR="00776111" w:rsidRPr="0001404A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TX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709203" w14:textId="2C37EA08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9E476B" w14:textId="174B1456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526B4E7" w14:textId="7B92CFAE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2F0BC07A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44E39F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01404A">
              <w:rPr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DD1DB5" w14:textId="5B30AA44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5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C98585" w14:textId="439AF1E6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1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913EDD8" w14:textId="4A363B8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3B56CCA4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E3E441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</w:t>
            </w:r>
            <w:r>
              <w:rPr>
                <w:b/>
                <w:color w:val="000000"/>
                <w:sz w:val="20"/>
                <w:szCs w:val="24"/>
              </w:rPr>
              <w:t xml:space="preserve"> </w:t>
            </w:r>
            <w:r w:rsidRPr="00C0220A">
              <w:rPr>
                <w:b/>
                <w:color w:val="000000"/>
                <w:sz w:val="20"/>
                <w:szCs w:val="24"/>
              </w:rPr>
              <w:t>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B88CF1" w14:textId="77777777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03F927" w14:textId="77777777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437A33E5" w14:textId="77777777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1AE361E9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F57185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0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10A8CC" w14:textId="4EE4ED92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 w:rsidRPr="00647BAB">
              <w:rPr>
                <w:color w:val="000000"/>
                <w:sz w:val="20"/>
                <w:szCs w:val="24"/>
              </w:rPr>
              <w:t>4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287DC4" w14:textId="49C11089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106D9203" w14:textId="60FF4EE4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4</w:t>
            </w:r>
          </w:p>
        </w:tc>
      </w:tr>
      <w:tr w:rsidR="00776111" w:rsidRPr="00AE5EC1" w14:paraId="10E4BC7B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2FF26D" w14:textId="6E10CEA3" w:rsidR="00776111" w:rsidRPr="0001404A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73FDB6" w14:textId="722F85B7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ED91F35" w14:textId="4B0D4AFC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6A8F2A44" w14:textId="51AB6C7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76111" w:rsidRPr="00AE5EC1" w14:paraId="7BC5F486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8EE3F6" w14:textId="577731DC" w:rsidR="00776111" w:rsidRPr="00506C08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CC1DDF" w14:textId="538D2A2A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 w:rsidRPr="00647BAB">
              <w:rPr>
                <w:color w:val="000000"/>
                <w:sz w:val="20"/>
                <w:szCs w:val="24"/>
              </w:rPr>
              <w:t>45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3A2D51E" w14:textId="5FE0ECEC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51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8D6C952" w14:textId="1203333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2</w:t>
            </w:r>
          </w:p>
        </w:tc>
      </w:tr>
      <w:tr w:rsidR="00776111" w:rsidRPr="00AE5EC1" w14:paraId="543251C0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491284" w14:textId="063DA67C" w:rsidR="00776111" w:rsidRPr="00506C08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58182A" w14:textId="699767B2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2A3BE4E" w14:textId="52EDF286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EC86EE8" w14:textId="3CC1150E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</w:tr>
      <w:tr w:rsidR="00776111" w:rsidRPr="00AE5EC1" w14:paraId="76067C50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1F7833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506C08">
              <w:rPr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X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C531B3C" w14:textId="3C1423EE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48BD6B" w14:textId="314F87D3" w:rsidR="00776111" w:rsidRPr="008D46F9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09765A5" w14:textId="56517D85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427580CB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DBFF26" w14:textId="77777777" w:rsidR="00776111" w:rsidRPr="00C0220A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79528E">
              <w:rPr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D838D6" w14:textId="28CA985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0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09301A" w14:textId="4DD8BF6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4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0C871E6E" w14:textId="0F49437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3CB020D3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DAB268" w14:textId="77777777" w:rsidR="00776111" w:rsidRPr="0079528E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</w:t>
            </w:r>
            <w:r>
              <w:rPr>
                <w:b/>
                <w:color w:val="000000"/>
                <w:sz w:val="20"/>
                <w:szCs w:val="24"/>
              </w:rPr>
              <w:t xml:space="preserve"> M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FAFE45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F989A3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4B22139F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78F1589F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E80C81" w14:textId="77777777" w:rsidR="00776111" w:rsidRPr="0079528E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348024" w14:textId="702BBA7B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 w:rsidRPr="00901794">
              <w:rPr>
                <w:color w:val="000000"/>
                <w:sz w:val="20"/>
                <w:szCs w:val="24"/>
              </w:rPr>
              <w:t>42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249F4D" w14:textId="3DD81FA6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6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D00059F" w14:textId="59B6E2DB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63</w:t>
            </w:r>
          </w:p>
        </w:tc>
      </w:tr>
      <w:tr w:rsidR="00776111" w:rsidRPr="00AE5EC1" w14:paraId="78DE61FA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E1B3FC" w14:textId="77777777" w:rsidR="00776111" w:rsidRPr="0079528E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C2BDDD" w14:textId="589DEE3A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FA8FAA" w14:textId="2743015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1266586F" w14:textId="5829CE63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</w:tr>
      <w:tr w:rsidR="00776111" w:rsidRPr="00AE5EC1" w14:paraId="61D8180E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B3AD9B" w14:textId="47CE1068" w:rsidR="0077611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M</w:t>
            </w:r>
            <w:r>
              <w:rPr>
                <w:color w:val="000000"/>
                <w:sz w:val="20"/>
                <w:szCs w:val="24"/>
              </w:rPr>
              <w:t>X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17E8F3" w14:textId="66709712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50A3B8" w14:textId="5553C9C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6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11A5A3D6" w14:textId="56DF9C35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3010D497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61B4ED" w14:textId="77777777" w:rsidR="00776111" w:rsidRPr="0079528E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79528E">
              <w:rPr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669A5F" w14:textId="4F5E163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87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3D2A25" w14:textId="32CC1F05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78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09869C32" w14:textId="5B787AD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5331DEA0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B86200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b/>
                <w:color w:val="000000"/>
                <w:sz w:val="20"/>
                <w:szCs w:val="24"/>
              </w:rPr>
              <w:t>Pathologic Stage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9455DF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AF0482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24CC76B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862C1C" w14:paraId="704F1378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368C8C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</w:tcPr>
          <w:p w14:paraId="36BAAA55" w14:textId="3F09B3F2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 w:rsidRPr="00363701">
              <w:rPr>
                <w:color w:val="000000"/>
                <w:sz w:val="20"/>
                <w:szCs w:val="24"/>
              </w:rPr>
              <w:t>10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</w:tcPr>
          <w:p w14:paraId="32253FB1" w14:textId="2F5C06A1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A0947B6" w14:textId="49411246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</w:tr>
      <w:tr w:rsidR="00776111" w:rsidRPr="00AE5EC1" w14:paraId="66CBF719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4AAC7AD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  <w:r>
              <w:rPr>
                <w:color w:val="000000"/>
                <w:sz w:val="20"/>
                <w:szCs w:val="24"/>
              </w:rPr>
              <w:t>I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</w:tcPr>
          <w:p w14:paraId="46BAECAC" w14:textId="794AC658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</w:tcPr>
          <w:p w14:paraId="0C165E80" w14:textId="0C1CA9AB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9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51340A13" w14:textId="668F1DB8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76111" w:rsidRPr="00AE5EC1" w14:paraId="1E4B1724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D37929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</w:t>
            </w:r>
            <w:r>
              <w:rPr>
                <w:color w:val="000000"/>
                <w:sz w:val="20"/>
                <w:szCs w:val="24"/>
              </w:rPr>
              <w:t>II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</w:tcPr>
          <w:p w14:paraId="00DBF623" w14:textId="0101CB14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</w:tcPr>
          <w:p w14:paraId="117E40D5" w14:textId="6B87CD2A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0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3389F3FD" w14:textId="4C87F685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</w:tr>
      <w:tr w:rsidR="00776111" w:rsidRPr="00AE5EC1" w14:paraId="675A284A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C38550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Stage IV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</w:tcPr>
          <w:p w14:paraId="04DE219D" w14:textId="3F234992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30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</w:tcPr>
          <w:p w14:paraId="58BC2574" w14:textId="738A1142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29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44F5AD6E" w14:textId="00C6A190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78</w:t>
            </w:r>
          </w:p>
        </w:tc>
      </w:tr>
      <w:tr w:rsidR="00776111" w:rsidRPr="00AE5EC1" w14:paraId="30F0B911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C895B9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F56864">
              <w:rPr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</w:tcPr>
          <w:p w14:paraId="122490D5" w14:textId="35044C48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</w:tcPr>
          <w:p w14:paraId="1FD4FED1" w14:textId="09C94615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7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49405DAF" w14:textId="5F30D44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27731EE0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F89E17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C0220A">
              <w:rPr>
                <w:b/>
                <w:color w:val="000000"/>
                <w:sz w:val="20"/>
                <w:szCs w:val="24"/>
              </w:rPr>
              <w:t>Alcohol History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D594D2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BB2C88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0A83AFE" w14:textId="77777777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46E4CFEB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74320C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Yes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B0B274" w14:textId="6D9F46A4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2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BAD98B" w14:textId="101FFE7D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5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7E387552" w14:textId="7C3F85D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39</w:t>
            </w:r>
          </w:p>
        </w:tc>
      </w:tr>
      <w:tr w:rsidR="00776111" w:rsidRPr="00AE5EC1" w14:paraId="4087B157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09463B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No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D839CD" w14:textId="6A0F5910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2E2451" w14:textId="6B752468" w:rsidR="00776111" w:rsidRPr="00AE5EC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5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4C343621" w14:textId="3A2354D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</w:tr>
      <w:tr w:rsidR="00776111" w:rsidRPr="00AE5EC1" w14:paraId="239851A6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AB3F95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lastRenderedPageBreak/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B2FCF7" w14:textId="1F5C7D7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9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9F4E4B" w14:textId="6A3186E2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4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678B86C9" w14:textId="787B50B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6BE2D3EA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810295" w14:textId="77777777" w:rsidR="00776111" w:rsidRPr="007C7592" w:rsidRDefault="00776111" w:rsidP="004E1882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7C7592">
              <w:rPr>
                <w:b/>
                <w:color w:val="000000"/>
                <w:sz w:val="20"/>
                <w:szCs w:val="24"/>
              </w:rPr>
              <w:t>Cigarettes History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4CC739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983BF48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E4E0460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54267E5B" w14:textId="77777777" w:rsidTr="008B66C4">
        <w:trPr>
          <w:trHeight w:val="57"/>
        </w:trPr>
        <w:tc>
          <w:tcPr>
            <w:tcW w:w="1137" w:type="pct"/>
            <w:vAlign w:val="center"/>
          </w:tcPr>
          <w:p w14:paraId="77E89F7C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Yes</w:t>
            </w:r>
          </w:p>
        </w:tc>
        <w:tc>
          <w:tcPr>
            <w:tcW w:w="1493" w:type="pct"/>
            <w:vAlign w:val="center"/>
          </w:tcPr>
          <w:p w14:paraId="323B42F9" w14:textId="7D45435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0</w:t>
            </w:r>
          </w:p>
        </w:tc>
        <w:tc>
          <w:tcPr>
            <w:tcW w:w="615" w:type="pct"/>
            <w:vAlign w:val="center"/>
          </w:tcPr>
          <w:p w14:paraId="268505BA" w14:textId="5AA085D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19</w:t>
            </w:r>
          </w:p>
        </w:tc>
        <w:tc>
          <w:tcPr>
            <w:tcW w:w="1754" w:type="pct"/>
          </w:tcPr>
          <w:p w14:paraId="58397E0C" w14:textId="5F4B05F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22</w:t>
            </w:r>
          </w:p>
        </w:tc>
      </w:tr>
      <w:tr w:rsidR="00776111" w:rsidRPr="00AE5EC1" w14:paraId="18A44BD2" w14:textId="77777777" w:rsidTr="008B66C4">
        <w:trPr>
          <w:trHeight w:val="57"/>
        </w:trPr>
        <w:tc>
          <w:tcPr>
            <w:tcW w:w="1137" w:type="pct"/>
            <w:vAlign w:val="center"/>
          </w:tcPr>
          <w:p w14:paraId="63CA4631" w14:textId="77777777" w:rsidR="00776111" w:rsidRPr="00AE5EC1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502B3">
              <w:rPr>
                <w:color w:val="000000"/>
                <w:sz w:val="20"/>
                <w:szCs w:val="24"/>
              </w:rPr>
              <w:t>No</w:t>
            </w:r>
          </w:p>
        </w:tc>
        <w:tc>
          <w:tcPr>
            <w:tcW w:w="1493" w:type="pct"/>
            <w:vAlign w:val="center"/>
          </w:tcPr>
          <w:p w14:paraId="61F3BD89" w14:textId="6AE1712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3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  <w:tc>
          <w:tcPr>
            <w:tcW w:w="615" w:type="pct"/>
            <w:vAlign w:val="center"/>
          </w:tcPr>
          <w:p w14:paraId="5EBB14A6" w14:textId="2E2817D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1754" w:type="pct"/>
          </w:tcPr>
          <w:p w14:paraId="4A140304" w14:textId="75079CB6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8</w:t>
            </w:r>
          </w:p>
        </w:tc>
      </w:tr>
      <w:tr w:rsidR="00776111" w:rsidRPr="00AE5EC1" w14:paraId="1F2D011C" w14:textId="77777777" w:rsidTr="008B66C4">
        <w:trPr>
          <w:trHeight w:val="57"/>
        </w:trPr>
        <w:tc>
          <w:tcPr>
            <w:tcW w:w="1137" w:type="pct"/>
            <w:vAlign w:val="center"/>
          </w:tcPr>
          <w:p w14:paraId="008A3CAA" w14:textId="224A4EC2" w:rsidR="00776111" w:rsidRPr="001502B3" w:rsidRDefault="00776111" w:rsidP="004E1882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1C5E57">
              <w:rPr>
                <w:color w:val="000000"/>
                <w:sz w:val="20"/>
                <w:szCs w:val="24"/>
              </w:rPr>
              <w:t>Unk</w:t>
            </w:r>
            <w:r>
              <w:rPr>
                <w:color w:val="000000"/>
                <w:sz w:val="20"/>
                <w:szCs w:val="24"/>
              </w:rPr>
              <w:t>n</w:t>
            </w:r>
            <w:r w:rsidRPr="001C5E57">
              <w:rPr>
                <w:color w:val="000000"/>
                <w:sz w:val="20"/>
                <w:szCs w:val="24"/>
              </w:rPr>
              <w:t>own</w:t>
            </w:r>
          </w:p>
        </w:tc>
        <w:tc>
          <w:tcPr>
            <w:tcW w:w="1493" w:type="pct"/>
            <w:vAlign w:val="center"/>
          </w:tcPr>
          <w:p w14:paraId="5245F8DC" w14:textId="320F127C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6</w:t>
            </w:r>
          </w:p>
        </w:tc>
        <w:tc>
          <w:tcPr>
            <w:tcW w:w="615" w:type="pct"/>
            <w:vAlign w:val="center"/>
          </w:tcPr>
          <w:p w14:paraId="6168E51D" w14:textId="59DB970F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03</w:t>
            </w:r>
          </w:p>
        </w:tc>
        <w:tc>
          <w:tcPr>
            <w:tcW w:w="1754" w:type="pct"/>
          </w:tcPr>
          <w:p w14:paraId="102A82FF" w14:textId="4013F4B8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  <w:tr w:rsidR="00776111" w:rsidRPr="00AE5EC1" w14:paraId="7FE55C62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FD77A6" w14:textId="77777777" w:rsidR="00776111" w:rsidRPr="007C7592" w:rsidRDefault="00776111" w:rsidP="004E1882">
            <w:pPr>
              <w:widowControl/>
              <w:spacing w:line="276" w:lineRule="auto"/>
              <w:jc w:val="left"/>
              <w:rPr>
                <w:b/>
                <w:bCs/>
                <w:color w:val="000000"/>
                <w:sz w:val="20"/>
                <w:szCs w:val="24"/>
              </w:rPr>
            </w:pPr>
            <w:r w:rsidRPr="007C7592">
              <w:rPr>
                <w:b/>
                <w:bCs/>
                <w:color w:val="000000"/>
                <w:sz w:val="20"/>
                <w:szCs w:val="24"/>
              </w:rPr>
              <w:t>HPV Testing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E41CA2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2B3A1D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7261140B" w14:textId="77777777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776111" w:rsidRPr="00AE5EC1" w14:paraId="6197A3A9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160AA6" w14:textId="77777777" w:rsidR="00776111" w:rsidRPr="007C7592" w:rsidRDefault="00776111" w:rsidP="004E1882">
            <w:pPr>
              <w:widowControl/>
              <w:spacing w:line="276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7C7592">
              <w:rPr>
                <w:bCs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A33D45" w14:textId="17BC94DD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8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727E66" w14:textId="36DB0939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9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2967CC1F" w14:textId="28A53CC6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7</w:t>
            </w:r>
            <w:r>
              <w:rPr>
                <w:color w:val="000000"/>
                <w:sz w:val="20"/>
                <w:szCs w:val="24"/>
              </w:rPr>
              <w:t>3</w:t>
            </w:r>
          </w:p>
        </w:tc>
      </w:tr>
      <w:tr w:rsidR="00776111" w:rsidRPr="00AE5EC1" w14:paraId="4C29C214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6E6237" w14:textId="77777777" w:rsidR="00776111" w:rsidRPr="007C7592" w:rsidRDefault="00776111" w:rsidP="004E1882">
            <w:pPr>
              <w:widowControl/>
              <w:spacing w:line="276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7C7592">
              <w:rPr>
                <w:bCs/>
                <w:color w:val="000000"/>
                <w:sz w:val="20"/>
                <w:szCs w:val="24"/>
              </w:rPr>
              <w:t>Negative</w:t>
            </w:r>
          </w:p>
        </w:tc>
        <w:tc>
          <w:tcPr>
            <w:tcW w:w="149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BA86F6" w14:textId="0566EC9B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</w:p>
        </w:tc>
        <w:tc>
          <w:tcPr>
            <w:tcW w:w="61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D860EF" w14:textId="1D24B41F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1</w:t>
            </w:r>
          </w:p>
        </w:tc>
        <w:tc>
          <w:tcPr>
            <w:tcW w:w="1754" w:type="pct"/>
            <w:tcBorders>
              <w:left w:val="single" w:sz="4" w:space="0" w:color="FFFFFF"/>
              <w:right w:val="single" w:sz="4" w:space="0" w:color="FFFFFF"/>
            </w:tcBorders>
          </w:tcPr>
          <w:p w14:paraId="000B9B4D" w14:textId="53B038A1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7</w:t>
            </w:r>
          </w:p>
        </w:tc>
      </w:tr>
      <w:tr w:rsidR="00776111" w:rsidRPr="00AE5EC1" w14:paraId="19FB5160" w14:textId="77777777" w:rsidTr="008B66C4">
        <w:trPr>
          <w:trHeight w:val="57"/>
        </w:trPr>
        <w:tc>
          <w:tcPr>
            <w:tcW w:w="1137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9075B92" w14:textId="77777777" w:rsidR="00776111" w:rsidRPr="007C7592" w:rsidRDefault="00776111" w:rsidP="004E1882">
            <w:pPr>
              <w:widowControl/>
              <w:spacing w:line="276" w:lineRule="auto"/>
              <w:jc w:val="left"/>
              <w:rPr>
                <w:bCs/>
                <w:color w:val="000000"/>
                <w:sz w:val="20"/>
                <w:szCs w:val="24"/>
              </w:rPr>
            </w:pPr>
            <w:r w:rsidRPr="007C7592">
              <w:rPr>
                <w:bCs/>
                <w:color w:val="000000"/>
                <w:sz w:val="20"/>
                <w:szCs w:val="24"/>
              </w:rPr>
              <w:t>Unknown</w:t>
            </w:r>
          </w:p>
        </w:tc>
        <w:tc>
          <w:tcPr>
            <w:tcW w:w="1493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A50D5DE" w14:textId="0CF2027A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17</w:t>
            </w:r>
          </w:p>
        </w:tc>
        <w:tc>
          <w:tcPr>
            <w:tcW w:w="615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A2979CA" w14:textId="0C923A9E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20</w:t>
            </w:r>
          </w:p>
        </w:tc>
        <w:tc>
          <w:tcPr>
            <w:tcW w:w="1754" w:type="pct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43239EA" w14:textId="2A794CA2" w:rsidR="00776111" w:rsidRDefault="00776111" w:rsidP="004E1882">
            <w:pPr>
              <w:widowControl/>
              <w:spacing w:line="276" w:lineRule="auto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</w:tr>
    </w:tbl>
    <w:p w14:paraId="07806638" w14:textId="77777777" w:rsidR="001D650F" w:rsidRDefault="00000000" w:rsidP="006A0A91"/>
    <w:sectPr w:rsidR="001D6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2065D" w14:textId="77777777" w:rsidR="006B27EF" w:rsidRDefault="006B27EF" w:rsidP="000F0927">
      <w:r>
        <w:separator/>
      </w:r>
    </w:p>
  </w:endnote>
  <w:endnote w:type="continuationSeparator" w:id="0">
    <w:p w14:paraId="4BFC488D" w14:textId="77777777" w:rsidR="006B27EF" w:rsidRDefault="006B27EF" w:rsidP="000F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831B8" w14:textId="77777777" w:rsidR="006B27EF" w:rsidRDefault="006B27EF" w:rsidP="000F0927">
      <w:r>
        <w:separator/>
      </w:r>
    </w:p>
  </w:footnote>
  <w:footnote w:type="continuationSeparator" w:id="0">
    <w:p w14:paraId="6DD33341" w14:textId="77777777" w:rsidR="006B27EF" w:rsidRDefault="006B27EF" w:rsidP="000F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61737F9-F808-472B-97A2-676BD541A876}"/>
    <w:docVar w:name="KY_MEDREF_VERSION" w:val="3"/>
  </w:docVars>
  <w:rsids>
    <w:rsidRoot w:val="00DD5EB2"/>
    <w:rsid w:val="00074926"/>
    <w:rsid w:val="000F0927"/>
    <w:rsid w:val="00106A75"/>
    <w:rsid w:val="00122740"/>
    <w:rsid w:val="001340E9"/>
    <w:rsid w:val="00145211"/>
    <w:rsid w:val="001A4838"/>
    <w:rsid w:val="001C37EC"/>
    <w:rsid w:val="001C3A61"/>
    <w:rsid w:val="001C5E57"/>
    <w:rsid w:val="001D0ED1"/>
    <w:rsid w:val="001E5B69"/>
    <w:rsid w:val="002808EE"/>
    <w:rsid w:val="002D1B7E"/>
    <w:rsid w:val="003535C5"/>
    <w:rsid w:val="00363701"/>
    <w:rsid w:val="00367C35"/>
    <w:rsid w:val="00371093"/>
    <w:rsid w:val="003721CD"/>
    <w:rsid w:val="00376935"/>
    <w:rsid w:val="00465BC8"/>
    <w:rsid w:val="004F51A9"/>
    <w:rsid w:val="00523C62"/>
    <w:rsid w:val="00551409"/>
    <w:rsid w:val="005B2C79"/>
    <w:rsid w:val="005B445D"/>
    <w:rsid w:val="00647BAB"/>
    <w:rsid w:val="00682EC3"/>
    <w:rsid w:val="006A0A91"/>
    <w:rsid w:val="006B27EF"/>
    <w:rsid w:val="006C4F1A"/>
    <w:rsid w:val="00707FEE"/>
    <w:rsid w:val="0071601C"/>
    <w:rsid w:val="00717DA8"/>
    <w:rsid w:val="0072173C"/>
    <w:rsid w:val="0073320F"/>
    <w:rsid w:val="00737C44"/>
    <w:rsid w:val="00746127"/>
    <w:rsid w:val="0074799C"/>
    <w:rsid w:val="00761C03"/>
    <w:rsid w:val="00776111"/>
    <w:rsid w:val="00813392"/>
    <w:rsid w:val="0083308F"/>
    <w:rsid w:val="00841B42"/>
    <w:rsid w:val="00847E85"/>
    <w:rsid w:val="008A4925"/>
    <w:rsid w:val="008B66C4"/>
    <w:rsid w:val="008B734F"/>
    <w:rsid w:val="008E32F1"/>
    <w:rsid w:val="00901794"/>
    <w:rsid w:val="009417F7"/>
    <w:rsid w:val="00952F56"/>
    <w:rsid w:val="00993B35"/>
    <w:rsid w:val="009A28F4"/>
    <w:rsid w:val="009A2C8C"/>
    <w:rsid w:val="009C3ED1"/>
    <w:rsid w:val="009D60B5"/>
    <w:rsid w:val="00A32803"/>
    <w:rsid w:val="00AB5B41"/>
    <w:rsid w:val="00AD5DF5"/>
    <w:rsid w:val="00B16B86"/>
    <w:rsid w:val="00B6364C"/>
    <w:rsid w:val="00BE5610"/>
    <w:rsid w:val="00C62F96"/>
    <w:rsid w:val="00CD0385"/>
    <w:rsid w:val="00D07D00"/>
    <w:rsid w:val="00D32401"/>
    <w:rsid w:val="00D358D5"/>
    <w:rsid w:val="00DD5EB2"/>
    <w:rsid w:val="00E66F7F"/>
    <w:rsid w:val="00E81B06"/>
    <w:rsid w:val="00EA76A3"/>
    <w:rsid w:val="00EB294A"/>
    <w:rsid w:val="00EB4F0E"/>
    <w:rsid w:val="00ED2284"/>
    <w:rsid w:val="00ED7660"/>
    <w:rsid w:val="00F2509C"/>
    <w:rsid w:val="00F9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12227"/>
  <w15:chartTrackingRefBased/>
  <w15:docId w15:val="{328CD39B-C161-488D-8E3A-B4F1CD8A6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92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9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92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F0927"/>
    <w:rPr>
      <w:rFonts w:ascii="等线 Light" w:eastAsia="黑体" w:hAnsi="等线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W</dc:creator>
  <cp:keywords/>
  <dc:description/>
  <cp:lastModifiedBy>Smart 9573</cp:lastModifiedBy>
  <cp:revision>2</cp:revision>
  <dcterms:created xsi:type="dcterms:W3CDTF">2022-12-20T11:48:00Z</dcterms:created>
  <dcterms:modified xsi:type="dcterms:W3CDTF">2022-12-20T11:48:00Z</dcterms:modified>
</cp:coreProperties>
</file>